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zh-CN"/>
        </w:rPr>
      </w:pPr>
      <w:r>
        <w:rPr>
          <w:lang w:val="en-US" w:eastAsia="zh-CN"/>
        </w:rPr>
        <w:t>Sequencing methods:</w:t>
      </w:r>
    </w:p>
    <w:p>
      <w:pPr>
        <w:pStyle w:val="Normal"/>
        <w:rPr/>
      </w:pPr>
      <w:r>
        <w:rPr/>
        <w:t>mNGS was performed upon sample acquisition. A total of nucleic acid was extracted from 300 μl of CSF using a QIAamp DNA Micro Kit (Qiagen, Germantown, MD, USA). DNA sequencing libraries were constructed using a CoolMPS High-throughput Sequencing Set (MGI, Wuhan, China), and the library's quality was assessed using a Qubit Nanodrop instrument. Qualified libraries were amplified, quantitated, and subjected to single-end sequencing on a BGISEQ 2000 sequencer (MGI, Shenzhen, China). High-quality sequencing data were obtained by filtering out low-quality reads using FastP, resulting in high-quality short sequences.</w:t>
      </w:r>
    </w:p>
    <w:p>
      <w:pPr>
        <w:pStyle w:val="Normal"/>
        <w:rPr/>
      </w:pPr>
      <w:r>
        <w:rPr/>
        <w:t>To remove human genomes, the short reads were mapped to the GRch38 reference genome using BWA. De novo assembly was performed using SPAdes, generating 1000 scaffolds. All scaffolds were then mapped to the nr database using BLAST with a cutoff value of 1e-5. Only sequences that mapped to the Treponema genome were saved to obtain the assembly of T. phagedeni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6T14:45:40Z</dcterms:created>
  <dc:creator>sesame</dc:creator>
  <dc:description/>
  <dc:language>en-US</dc:language>
  <cp:lastModifiedBy>sesame</cp:lastModifiedBy>
  <dcterms:modified xsi:type="dcterms:W3CDTF">2023-07-16T14:56:5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2CC005A8B394AB3996C57325AF34A99_12</vt:lpwstr>
  </property>
  <property fmtid="{D5CDD505-2E9C-101B-9397-08002B2CF9AE}" pid="3" name="KSOProductBuildVer">
    <vt:lpwstr>2052-11.1.0.14309</vt:lpwstr>
  </property>
  <property fmtid="{D5CDD505-2E9C-101B-9397-08002B2CF9AE}" pid="4" name="commondata">
    <vt:lpwstr>commondata</vt:lpwstr>
  </property>
</Properties>
</file>